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3DEA7" w14:textId="77777777" w:rsidR="007438C7" w:rsidRPr="00085B61" w:rsidRDefault="007438C7" w:rsidP="007438C7">
      <w:pPr>
        <w:pStyle w:val="EndNoteBibliography"/>
        <w:spacing w:line="480" w:lineRule="auto"/>
        <w:rPr>
          <w:rFonts w:eastAsia="Georgia"/>
          <w:b/>
          <w:bCs/>
          <w:szCs w:val="24"/>
        </w:rPr>
      </w:pPr>
      <w:r w:rsidRPr="00085B61">
        <w:rPr>
          <w:b/>
          <w:bCs/>
          <w:szCs w:val="24"/>
        </w:rPr>
        <w:t xml:space="preserve">Additional </w:t>
      </w:r>
      <w:r>
        <w:rPr>
          <w:b/>
          <w:bCs/>
          <w:szCs w:val="24"/>
        </w:rPr>
        <w:t>file 2: C</w:t>
      </w:r>
      <w:r w:rsidRPr="00085B61">
        <w:rPr>
          <w:b/>
          <w:bCs/>
          <w:szCs w:val="24"/>
        </w:rPr>
        <w:t>urricular strategies suggested by participants to facilitate peer support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205"/>
        <w:gridCol w:w="1722"/>
        <w:gridCol w:w="1440"/>
        <w:gridCol w:w="4643"/>
      </w:tblGrid>
      <w:tr w:rsidR="007438C7" w:rsidRPr="00946B73" w14:paraId="2CD38746" w14:textId="77777777" w:rsidTr="004164A5">
        <w:trPr>
          <w:trHeight w:val="872"/>
        </w:trPr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16038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ategy 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51CFC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mple of strategy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9D2E8" w14:textId="5E3ED238" w:rsidR="007438C7" w:rsidRDefault="007438C7" w:rsidP="00F3570E">
            <w:pPr>
              <w:pStyle w:val="NoSpacing"/>
              <w:spacing w:line="240" w:lineRule="auto"/>
              <w:rPr>
                <w:ins w:id="0" w:author="Jane Graves" w:date="2022-03-11T08:28:00Z"/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</w:t>
            </w:r>
            <w:r w:rsidR="00D665EE" w:rsidRPr="00946B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2B139E97" w14:textId="77777777" w:rsidR="00317004" w:rsidRDefault="00317004" w:rsidP="00F3570E">
            <w:pPr>
              <w:pStyle w:val="NoSpacing"/>
              <w:spacing w:line="240" w:lineRule="auto"/>
              <w:rPr>
                <w:ins w:id="1" w:author="Jane Graves" w:date="2022-03-11T08:23:00Z"/>
                <w:rFonts w:ascii="Times New Roman" w:hAnsi="Times New Roman" w:cs="Times New Roman"/>
                <w:sz w:val="24"/>
                <w:szCs w:val="24"/>
              </w:rPr>
            </w:pPr>
          </w:p>
          <w:p w14:paraId="1E35C4D1" w14:textId="63B2718F" w:rsidR="00324047" w:rsidRPr="004164A5" w:rsidRDefault="0032404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5487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ote</w:t>
            </w:r>
          </w:p>
        </w:tc>
      </w:tr>
      <w:tr w:rsidR="007438C7" w:rsidRPr="00946B73" w14:paraId="73171F81" w14:textId="77777777" w:rsidTr="004164A5">
        <w:trPr>
          <w:trHeight w:val="4730"/>
        </w:trPr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9662A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Training  </w:t>
            </w:r>
          </w:p>
          <w:p w14:paraId="7FD13C02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8285E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315992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Suicide Prevention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745EB17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70589BE9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Peer support worksho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2622039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97AF7CF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819684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82962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Online mental health training modu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FD86FDD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85444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Tutorials which include role-play and information about the university support services, mental health red flag education and when to escalate for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58C86" w14:textId="393F39D8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Tho</w:t>
            </w:r>
          </w:p>
          <w:p w14:paraId="0D7C9FAA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0105EBF8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B3A26D7" w14:textId="580D3BAE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Mariam</w:t>
            </w:r>
          </w:p>
          <w:p w14:paraId="60F0E437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146FFCAE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273D6BDD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7A5FD027" w14:textId="2CD45F11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Tho</w:t>
            </w:r>
          </w:p>
          <w:p w14:paraId="48C16453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3E329D3E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36C72C3D" w14:textId="14552B0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Sasha</w:t>
            </w:r>
          </w:p>
          <w:p w14:paraId="11F8FC66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17F79F89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11B01361" w14:textId="77777777" w:rsidR="007438C7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E42417" w14:textId="4D1833B3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Nadine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95482" w14:textId="04604DAF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hat was a two-day workshop for Mental Health First Aid*</w:t>
            </w:r>
            <w:r w:rsidR="00D665EE" w:rsidRPr="00946B7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, which I found really, really helpful actually</w:t>
            </w:r>
          </w:p>
          <w:p w14:paraId="513BC403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efinitely training in how to approach a student who is in trouble and you know, the steps to take with them, so allowing them to seek help, would be beneficial. </w:t>
            </w:r>
          </w:p>
          <w:p w14:paraId="7CDB772F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he discussion at the (peer support) workshop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Profes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] 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Psychiatri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 was actually quite good</w:t>
            </w:r>
          </w:p>
          <w:p w14:paraId="0A784CF3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An online mental health training module…was actually quite good</w:t>
            </w:r>
          </w:p>
          <w:p w14:paraId="442CB7F4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0299F5E5" w14:textId="77777777" w:rsidR="007438C7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7AF508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l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ike regular workshops on how to handle situations where there’s a bit more roleplaying involved. Like where you have to break it to a friend that you may need to tell staff, or you recommend that they tell staff </w:t>
            </w:r>
          </w:p>
        </w:tc>
      </w:tr>
      <w:tr w:rsidR="007438C7" w:rsidRPr="00946B73" w14:paraId="09F04B6B" w14:textId="77777777" w:rsidTr="004164A5">
        <w:trPr>
          <w:trHeight w:val="1895"/>
        </w:trPr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08269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Accessing available support services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7DB5F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Factsheet, booklets and online flowsheets, information about staff avail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CE7B490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006C51D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>
              <w:rPr>
                <w:rFonts w:ascii="Times New Roman" w:eastAsia="Georgia" w:hAnsi="Times New Roman" w:cs="Times New Roman"/>
                <w:sz w:val="24"/>
                <w:szCs w:val="24"/>
              </w:rPr>
              <w:t>We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llbeing staff member independent from teaching and assess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EC4CA58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4E935F85" w14:textId="77777777" w:rsidR="007438C7" w:rsidRPr="00946B73" w:rsidRDefault="007438C7" w:rsidP="00F3570E">
            <w:pPr>
              <w:pStyle w:val="BodyA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52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ent-led wellbeing group.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44B16" w14:textId="522216A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dine</w:t>
            </w:r>
          </w:p>
          <w:p w14:paraId="33812F55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7E01AD63" w14:textId="27635B91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Nikhil</w:t>
            </w:r>
          </w:p>
          <w:p w14:paraId="2165A32E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331EB0F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3D138600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888E4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7852F8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13BA27" w14:textId="402B320E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Anika</w:t>
            </w:r>
          </w:p>
          <w:p w14:paraId="2DD93DA4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021E7D65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66BD43BC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05DC7E69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76EA36F7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4BA41C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37BBE" w14:textId="3C5166CE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Mariam</w:t>
            </w:r>
          </w:p>
          <w:p w14:paraId="040F235C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3CC334C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5BD8D142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27E0CB56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75E56D78" w14:textId="0487386C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Tho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57C84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…….there’s like more adequate flow sheets of like support pathways</w:t>
            </w:r>
          </w:p>
          <w:p w14:paraId="50A6D1C2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So it’s worth some training in regards to what kind of services we can actually access as students. So we can help each other.</w:t>
            </w:r>
          </w:p>
          <w:p w14:paraId="2AC9D86B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804BA7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E303CA" w14:textId="77777777" w:rsidR="007438C7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4FFC0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As a student, you sort of get shuffled around from the university to the hospital and there are </w:t>
            </w:r>
            <w:proofErr w:type="spellStart"/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tonnes</w:t>
            </w:r>
            <w:proofErr w:type="spellEnd"/>
            <w:r w:rsidRPr="00946B73">
              <w:rPr>
                <w:rFonts w:ascii="Times New Roman" w:hAnsi="Times New Roman" w:cs="Times New Roman"/>
                <w:sz w:val="24"/>
                <w:szCs w:val="24"/>
              </w:rPr>
              <w:t xml:space="preserve"> of staff employed by the hospital, employed by the medical school, and it’s 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ways quite vague and confusing to who the people are</w:t>
            </w:r>
          </w:p>
          <w:p w14:paraId="60A43866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ay if they have a friend who’s quite – has a bit of suicidal ideation, often students don’t want to go and speak to an academic about that. is always – helps students feel a bit more secure, in seeking help</w:t>
            </w:r>
          </w:p>
          <w:p w14:paraId="1714899F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And the Wellbeing Committee I think will definitely help.</w:t>
            </w:r>
          </w:p>
        </w:tc>
      </w:tr>
      <w:tr w:rsidR="007438C7" w:rsidRPr="00946B73" w14:paraId="303130D7" w14:textId="77777777" w:rsidTr="004164A5">
        <w:trPr>
          <w:trHeight w:val="1887"/>
        </w:trPr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9F341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dress barriers to help seeking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E4F8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  <w:p w14:paraId="516DEE8F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0165D672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3AE07582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Confidentiality and mandatory notification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8C881" w14:textId="67F77253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Tho</w:t>
            </w:r>
          </w:p>
          <w:p w14:paraId="7C00DEB7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486D1B39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</w:p>
          <w:p w14:paraId="1CBA4695" w14:textId="131DE3C6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Mariam</w:t>
            </w: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272AF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….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like the main issue is really stigma, like in terms of mandatory reporting as well as general sort of stig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7667205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So perhaps more information about mandatory reporting and how confidentiality is kept? Like very prominently on the website if there’s a website that’s promoting like – it’s offering services, and having it very, very clear that these services remain anonymous, that sort of thing, because otherwise people just won’t use them</w:t>
            </w:r>
          </w:p>
        </w:tc>
      </w:tr>
      <w:tr w:rsidR="007438C7" w:rsidRPr="00946B73" w14:paraId="76E9CC28" w14:textId="77777777" w:rsidTr="004164A5">
        <w:trPr>
          <w:trHeight w:val="106"/>
        </w:trPr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B67DE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Bud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ystem</w:t>
            </w:r>
          </w:p>
        </w:tc>
        <w:tc>
          <w:tcPr>
            <w:tcW w:w="102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C9F98" w14:textId="77777777" w:rsidR="007438C7" w:rsidRPr="00946B73" w:rsidRDefault="007438C7" w:rsidP="00F3570E">
            <w:pPr>
              <w:pStyle w:val="BodyA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er support </w:t>
            </w: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34BEF" w14:textId="37A2B7AC" w:rsidR="007438C7" w:rsidRPr="00946B73" w:rsidRDefault="007438C7" w:rsidP="00F3570E">
            <w:pPr>
              <w:pStyle w:val="NoSpacing"/>
              <w:spacing w:line="48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Nikhil</w:t>
            </w:r>
          </w:p>
          <w:p w14:paraId="5D44CEC3" w14:textId="77777777" w:rsidR="007438C7" w:rsidRPr="00946B73" w:rsidRDefault="007438C7" w:rsidP="00F3570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CFEDC" w14:textId="77777777" w:rsidR="007438C7" w:rsidRDefault="007438C7" w:rsidP="00F3570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A0699" w14:textId="0C84936A" w:rsidR="007438C7" w:rsidRPr="00946B73" w:rsidRDefault="007438C7" w:rsidP="00F3570E">
            <w:pPr>
              <w:pStyle w:val="NoSpacing"/>
              <w:spacing w:line="48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Nikhil</w:t>
            </w:r>
          </w:p>
          <w:p w14:paraId="6E2C2320" w14:textId="77777777" w:rsidR="007438C7" w:rsidRPr="00946B73" w:rsidRDefault="007438C7" w:rsidP="00F3570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C7318" w14:textId="77777777" w:rsidR="007438C7" w:rsidRPr="00946B73" w:rsidRDefault="007438C7" w:rsidP="00F3570E">
            <w:pPr>
              <w:pStyle w:val="NoSpacing"/>
              <w:spacing w:line="240" w:lineRule="auto"/>
              <w:rPr>
                <w:rFonts w:ascii="Times New Roman" w:eastAsia="Georgia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…… a student mentoring system. Kind of like a buddy system, like you may have had in primary school, where, you know, every first year will be assigned to a second year buddy, and every second year has a third year bud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5E82BEC" w14:textId="77777777" w:rsidR="007438C7" w:rsidRPr="00946B73" w:rsidRDefault="007438C7" w:rsidP="00F3570E">
            <w:pPr>
              <w:pStyle w:val="Body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B73">
              <w:rPr>
                <w:rFonts w:ascii="Times New Roman" w:hAnsi="Times New Roman" w:cs="Times New Roman"/>
                <w:sz w:val="24"/>
                <w:szCs w:val="24"/>
              </w:rPr>
              <w:t>…..developing a kind of contract, or agreement, for this buddy system. To outline kind of – boundaries of confidentiality</w:t>
            </w:r>
          </w:p>
        </w:tc>
      </w:tr>
    </w:tbl>
    <w:p w14:paraId="024A090E" w14:textId="77777777" w:rsidR="007438C7" w:rsidRPr="00B0351C" w:rsidRDefault="007438C7" w:rsidP="007438C7">
      <w:pPr>
        <w:pStyle w:val="Body"/>
        <w:widowControl w:val="0"/>
        <w:spacing w:line="480" w:lineRule="auto"/>
        <w:rPr>
          <w:rFonts w:eastAsia="Georgia"/>
        </w:rPr>
      </w:pPr>
    </w:p>
    <w:p w14:paraId="38105257" w14:textId="2AB71D93" w:rsidR="00D665EE" w:rsidRDefault="007438C7">
      <w:pPr>
        <w:rPr>
          <w:rStyle w:val="None"/>
          <w:color w:val="212529"/>
          <w:u w:color="212529"/>
          <w:shd w:val="clear" w:color="auto" w:fill="FFFFFF"/>
        </w:rPr>
      </w:pPr>
      <w:r>
        <w:rPr>
          <w:rStyle w:val="None"/>
          <w:color w:val="212529"/>
          <w:u w:color="212529"/>
          <w:shd w:val="clear" w:color="auto" w:fill="FFFFFF"/>
        </w:rPr>
        <w:t>*</w:t>
      </w:r>
      <w:ins w:id="2" w:author="Jane Graves" w:date="2022-03-10T11:24:00Z">
        <w:r w:rsidR="00D665EE" w:rsidRPr="00D665EE">
          <w:rPr>
            <w:color w:val="131413"/>
            <w:u w:color="131413"/>
          </w:rPr>
          <w:t xml:space="preserve"> </w:t>
        </w:r>
      </w:ins>
      <w:ins w:id="3" w:author="Jane Graves" w:date="2022-03-11T08:25:00Z">
        <w:r w:rsidR="00973133">
          <w:rPr>
            <w:color w:val="131413"/>
            <w:u w:color="131413"/>
          </w:rPr>
          <w:t>P</w:t>
        </w:r>
      </w:ins>
      <w:ins w:id="4" w:author="Jane Graves" w:date="2022-03-10T11:24:00Z">
        <w:r w:rsidR="00D665EE" w:rsidRPr="00B0351C">
          <w:rPr>
            <w:color w:val="131413"/>
            <w:u w:color="131413"/>
          </w:rPr>
          <w:t xml:space="preserve">seudonyms </w:t>
        </w:r>
      </w:ins>
      <w:ins w:id="5" w:author="Wendy Hu" w:date="2022-03-12T11:50:00Z">
        <w:r w:rsidR="005C39C5">
          <w:rPr>
            <w:color w:val="131413"/>
            <w:u w:color="131413"/>
          </w:rPr>
          <w:t>are used throughout</w:t>
        </w:r>
      </w:ins>
    </w:p>
    <w:p w14:paraId="07D45FA5" w14:textId="77777777" w:rsidR="00D665EE" w:rsidRDefault="00D665EE">
      <w:pPr>
        <w:rPr>
          <w:rStyle w:val="None"/>
          <w:color w:val="212529"/>
          <w:u w:color="212529"/>
          <w:shd w:val="clear" w:color="auto" w:fill="FFFFFF"/>
        </w:rPr>
      </w:pPr>
    </w:p>
    <w:p w14:paraId="295E8906" w14:textId="57EA3D5A" w:rsidR="007438C7" w:rsidRDefault="00D665EE">
      <w:r w:rsidRPr="00946B73">
        <w:t>**</w:t>
      </w:r>
      <w:r w:rsidR="007438C7" w:rsidRPr="007438C7">
        <w:t xml:space="preserve">Mental Health First Aid (MHFA) teaches participants how to </w:t>
      </w:r>
      <w:r w:rsidR="007438C7">
        <w:t>“</w:t>
      </w:r>
      <w:r w:rsidR="007438C7" w:rsidRPr="007438C7">
        <w:t xml:space="preserve">assist people who are developing a mental health problem, experiencing a worsening of an existing mental health problem or in a mental health crisis, until appropriate professional help is received or the crisis resolves” </w:t>
      </w:r>
    </w:p>
    <w:p w14:paraId="2168CE35" w14:textId="63C57676" w:rsidR="007773FA" w:rsidRDefault="007438C7">
      <w:r>
        <w:t>(</w:t>
      </w:r>
      <w:r w:rsidRPr="007438C7">
        <w:t xml:space="preserve">Mental Health First Aid </w:t>
      </w:r>
      <w:r>
        <w:t xml:space="preserve">2019) </w:t>
      </w:r>
      <w:r w:rsidRPr="007438C7">
        <w:t>Take a Course. Mental First Aid Australia. Retrieve</w:t>
      </w:r>
      <w:r>
        <w:t>d</w:t>
      </w:r>
      <w:r w:rsidRPr="007438C7">
        <w:t xml:space="preserve"> from</w:t>
      </w:r>
      <w:r>
        <w:t xml:space="preserve"> http:mhfa.com.au May, 2021</w:t>
      </w:r>
    </w:p>
    <w:sectPr w:rsidR="007773FA" w:rsidSect="007438C7">
      <w:footerReference w:type="default" r:id="rId6"/>
      <w:pgSz w:w="11900" w:h="16840"/>
      <w:pgMar w:top="1440" w:right="1440" w:bottom="1440" w:left="144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AB4D30" w14:textId="77777777" w:rsidR="00124832" w:rsidRDefault="00124832">
      <w:r>
        <w:separator/>
      </w:r>
    </w:p>
  </w:endnote>
  <w:endnote w:type="continuationSeparator" w:id="0">
    <w:p w14:paraId="78832CB6" w14:textId="77777777" w:rsidR="00124832" w:rsidRDefault="00124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1D9829" w14:textId="6F997113" w:rsidR="009B450E" w:rsidRDefault="00AC0974">
    <w:pPr>
      <w:pStyle w:val="Footer"/>
      <w:tabs>
        <w:tab w:val="clear" w:pos="9360"/>
        <w:tab w:val="right" w:pos="9000"/>
      </w:tabs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9974D" w14:textId="77777777" w:rsidR="00124832" w:rsidRDefault="00124832">
      <w:r>
        <w:separator/>
      </w:r>
    </w:p>
  </w:footnote>
  <w:footnote w:type="continuationSeparator" w:id="0">
    <w:p w14:paraId="2CF9F43C" w14:textId="77777777" w:rsidR="00124832" w:rsidRDefault="0012483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ne Graves">
    <w15:presenceInfo w15:providerId="AD" w15:userId="S::30013526@westernsydney.edu.au::846a0a30-a4b3-49e7-9a2e-d07575f8b428"/>
  </w15:person>
  <w15:person w15:author="Wendy Hu">
    <w15:presenceInfo w15:providerId="None" w15:userId="Wendy H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8C7"/>
    <w:rsid w:val="000C6B22"/>
    <w:rsid w:val="00124832"/>
    <w:rsid w:val="0014704E"/>
    <w:rsid w:val="00317004"/>
    <w:rsid w:val="00324047"/>
    <w:rsid w:val="004164A5"/>
    <w:rsid w:val="004904C9"/>
    <w:rsid w:val="00580FBD"/>
    <w:rsid w:val="005C39C5"/>
    <w:rsid w:val="005D158F"/>
    <w:rsid w:val="007438C7"/>
    <w:rsid w:val="00745D7E"/>
    <w:rsid w:val="007773FA"/>
    <w:rsid w:val="008076A6"/>
    <w:rsid w:val="00973133"/>
    <w:rsid w:val="00AC0974"/>
    <w:rsid w:val="00BE0AA3"/>
    <w:rsid w:val="00D665EE"/>
    <w:rsid w:val="00DF7CD1"/>
    <w:rsid w:val="00F3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DA501"/>
  <w15:chartTrackingRefBased/>
  <w15:docId w15:val="{2D38AF66-6556-4E72-BDD8-E8A891F31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8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704E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88" w:lineRule="auto"/>
      <w:outlineLvl w:val="0"/>
    </w:pPr>
    <w:rPr>
      <w:rFonts w:asciiTheme="majorHAnsi" w:eastAsiaTheme="majorEastAsia" w:hAnsiTheme="majorHAnsi" w:cstheme="majorBidi"/>
      <w:b/>
      <w:sz w:val="28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="Georgia" w:eastAsiaTheme="majorEastAsia" w:hAnsi="Georgia" w:cs="Mangal"/>
      <w:b/>
      <w:smallCaps/>
      <w:kern w:val="2"/>
      <w:sz w:val="26"/>
      <w:szCs w:val="23"/>
      <w:bdr w:val="none" w:sz="0" w:space="0" w:color="auto"/>
      <w:lang w:val="en-AU" w:eastAsia="zh-CN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7C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88" w:lineRule="auto"/>
      <w:outlineLvl w:val="2"/>
    </w:pPr>
    <w:rPr>
      <w:rFonts w:ascii="Georgia" w:eastAsiaTheme="majorEastAsia" w:hAnsi="Georgia" w:cstheme="majorBidi"/>
      <w:b/>
      <w:bdr w:val="none" w:sz="0" w:space="0" w:color="auto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C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88" w:lineRule="auto"/>
      <w:outlineLvl w:val="3"/>
    </w:pPr>
    <w:rPr>
      <w:rFonts w:ascii="Georgia" w:eastAsiaTheme="majorEastAsia" w:hAnsi="Georgia" w:cstheme="majorBidi"/>
      <w:i/>
      <w:iCs/>
      <w:sz w:val="22"/>
      <w:szCs w:val="22"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04E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7CD1"/>
    <w:rPr>
      <w:rFonts w:ascii="Georgia" w:eastAsiaTheme="majorEastAsia" w:hAnsi="Georgia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F7CD1"/>
    <w:rPr>
      <w:rFonts w:ascii="Georgia" w:eastAsiaTheme="majorEastAsia" w:hAnsi="Georgia" w:cs="Mangal"/>
      <w:b/>
      <w:smallCaps/>
      <w:kern w:val="2"/>
      <w:sz w:val="26"/>
      <w:szCs w:val="23"/>
      <w:lang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CD1"/>
    <w:rPr>
      <w:rFonts w:ascii="Georgia" w:eastAsiaTheme="majorEastAsia" w:hAnsi="Georgia" w:cstheme="majorBidi"/>
      <w:i/>
      <w:iCs/>
    </w:rPr>
  </w:style>
  <w:style w:type="character" w:styleId="Hyperlink">
    <w:name w:val="Hyperlink"/>
    <w:rsid w:val="007438C7"/>
    <w:rPr>
      <w:u w:val="single"/>
    </w:rPr>
  </w:style>
  <w:style w:type="paragraph" w:styleId="Footer">
    <w:name w:val="footer"/>
    <w:link w:val="FooterChar"/>
    <w:rsid w:val="007438C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FooterChar">
    <w:name w:val="Footer Char"/>
    <w:basedOn w:val="DefaultParagraphFont"/>
    <w:link w:val="Footer"/>
    <w:rsid w:val="007438C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paragraph" w:customStyle="1" w:styleId="BodyA">
    <w:name w:val="Body A"/>
    <w:rsid w:val="007438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link w:val="BodyChar"/>
    <w:rsid w:val="007438C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rsid w:val="007438C7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color w:val="000000"/>
      <w:sz w:val="24"/>
      <w:u w:color="000000"/>
      <w:bdr w:val="nil"/>
      <w:lang w:val="en-US" w:eastAsia="en-AU"/>
    </w:rPr>
  </w:style>
  <w:style w:type="paragraph" w:styleId="NoSpacing">
    <w:name w:val="No Spacing"/>
    <w:rsid w:val="007438C7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en-AU"/>
    </w:rPr>
  </w:style>
  <w:style w:type="paragraph" w:styleId="NormalWeb">
    <w:name w:val="Normal (Web)"/>
    <w:rsid w:val="007438C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36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AU"/>
    </w:rPr>
  </w:style>
  <w:style w:type="character" w:customStyle="1" w:styleId="None">
    <w:name w:val="None"/>
    <w:rsid w:val="007438C7"/>
  </w:style>
  <w:style w:type="character" w:customStyle="1" w:styleId="Hyperlink0">
    <w:name w:val="Hyperlink.0"/>
    <w:basedOn w:val="None"/>
    <w:rsid w:val="007438C7"/>
    <w:rPr>
      <w:rFonts w:ascii="Georgia" w:eastAsia="Georgia" w:hAnsi="Georgia" w:cs="Georgia"/>
      <w:outline w:val="0"/>
      <w:color w:val="0563C1"/>
      <w:sz w:val="22"/>
      <w:szCs w:val="22"/>
      <w:u w:val="single" w:color="0563C1"/>
      <w:lang w:val="en-US"/>
    </w:rPr>
  </w:style>
  <w:style w:type="character" w:customStyle="1" w:styleId="BodyChar">
    <w:name w:val="Body Char"/>
    <w:basedOn w:val="DefaultParagraphFont"/>
    <w:link w:val="Body"/>
    <w:rsid w:val="007438C7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7438C7"/>
  </w:style>
  <w:style w:type="character" w:styleId="UnresolvedMention">
    <w:name w:val="Unresolved Mention"/>
    <w:basedOn w:val="DefaultParagraphFont"/>
    <w:uiPriority w:val="99"/>
    <w:semiHidden/>
    <w:unhideWhenUsed/>
    <w:rsid w:val="007438C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0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047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5</Words>
  <Characters>2937</Characters>
  <Application>Microsoft Office Word</Application>
  <DocSecurity>4</DocSecurity>
  <Lines>24</Lines>
  <Paragraphs>6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u</dc:creator>
  <cp:keywords/>
  <dc:description/>
  <cp:lastModifiedBy>Jane Graves</cp:lastModifiedBy>
  <cp:revision>2</cp:revision>
  <dcterms:created xsi:type="dcterms:W3CDTF">2022-03-12T20:46:00Z</dcterms:created>
  <dcterms:modified xsi:type="dcterms:W3CDTF">2022-03-12T20:46:00Z</dcterms:modified>
</cp:coreProperties>
</file>